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A9457C" w14:textId="6307F67E" w:rsidR="00851A46" w:rsidRPr="00C44ED6" w:rsidRDefault="00851A46" w:rsidP="00C44ED6">
      <w:pPr>
        <w:spacing w:after="240" w:line="240" w:lineRule="auto"/>
        <w:rPr>
          <w:b/>
          <w:lang w:val="en-US"/>
        </w:rPr>
      </w:pPr>
      <w:bookmarkStart w:id="0" w:name="_GoBack"/>
      <w:r>
        <w:rPr>
          <w:b/>
        </w:rPr>
        <w:t>S</w:t>
      </w:r>
      <w:r w:rsidR="002231C0">
        <w:rPr>
          <w:b/>
        </w:rPr>
        <w:t>2</w:t>
      </w:r>
      <w:r w:rsidR="00C44ED6">
        <w:rPr>
          <w:b/>
        </w:rPr>
        <w:t xml:space="preserve"> Table. </w:t>
      </w:r>
      <w:r w:rsidRPr="00C44ED6">
        <w:rPr>
          <w:b/>
          <w:lang w:val="en-US"/>
        </w:rPr>
        <w:t xml:space="preserve">Event characteristics along with their mean and standard deviation.  </w:t>
      </w:r>
    </w:p>
    <w:bookmarkEnd w:id="0"/>
    <w:tbl>
      <w:tblPr>
        <w:tblW w:w="0" w:type="auto"/>
        <w:tblLook w:val="04A0" w:firstRow="1" w:lastRow="0" w:firstColumn="1" w:lastColumn="0" w:noHBand="0" w:noVBand="1"/>
      </w:tblPr>
      <w:tblGrid>
        <w:gridCol w:w="498"/>
        <w:gridCol w:w="1109"/>
        <w:gridCol w:w="1353"/>
        <w:gridCol w:w="1109"/>
        <w:gridCol w:w="1353"/>
        <w:gridCol w:w="1109"/>
        <w:gridCol w:w="1353"/>
        <w:gridCol w:w="1109"/>
        <w:gridCol w:w="1353"/>
        <w:gridCol w:w="1109"/>
        <w:gridCol w:w="1353"/>
      </w:tblGrid>
      <w:tr w:rsidR="00851A46" w:rsidRPr="00D42182" w14:paraId="0FC0DFCB" w14:textId="77777777" w:rsidTr="005532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7566" w14:textId="77777777" w:rsidR="00851A46" w:rsidRPr="00D42182" w:rsidRDefault="00851A46" w:rsidP="005532F4">
            <w:pPr>
              <w:spacing w:line="240" w:lineRule="auto"/>
              <w:jc w:val="both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8B3F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Vale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A469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Emotional intens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36A6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Frequenc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445D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Controllabil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7741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Personal experience</w:t>
            </w:r>
          </w:p>
        </w:tc>
      </w:tr>
      <w:tr w:rsidR="00851A46" w:rsidRPr="00D42182" w14:paraId="64E60C26" w14:textId="77777777" w:rsidTr="005532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26DD" w14:textId="77777777" w:rsidR="00851A46" w:rsidRPr="00D42182" w:rsidRDefault="00851A46" w:rsidP="005532F4">
            <w:pPr>
              <w:spacing w:line="240" w:lineRule="auto"/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EE5D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Desir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25D9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Undesir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DB4A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Desir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571C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Undesir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B3FA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Desir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3964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Undesir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7450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Desir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09BD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Undesir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680F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Desir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DD77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Undesirable</w:t>
            </w:r>
          </w:p>
        </w:tc>
      </w:tr>
      <w:tr w:rsidR="00851A46" w:rsidRPr="00D42182" w14:paraId="5F83E806" w14:textId="77777777" w:rsidTr="005532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F98D" w14:textId="77777777" w:rsidR="00851A46" w:rsidRPr="00D42182" w:rsidRDefault="00851A46" w:rsidP="005532F4">
            <w:pPr>
              <w:spacing w:line="240" w:lineRule="auto"/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77B5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7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1A4B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39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8A49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4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E099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2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0B65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5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1C47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7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8990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5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34E0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7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4DDE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6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04FB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79.51</w:t>
            </w:r>
          </w:p>
        </w:tc>
      </w:tr>
      <w:tr w:rsidR="00851A46" w:rsidRPr="00D42182" w14:paraId="3CDE6EB7" w14:textId="77777777" w:rsidTr="005532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1C06" w14:textId="77777777" w:rsidR="00851A46" w:rsidRPr="00D42182" w:rsidRDefault="00851A46" w:rsidP="005532F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F6F5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8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FA9B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24.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F1D7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5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7D4E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3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D5A7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6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49FA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5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BB48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9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B397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8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7A33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8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E845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55.74</w:t>
            </w:r>
          </w:p>
        </w:tc>
      </w:tr>
      <w:tr w:rsidR="00851A46" w:rsidRPr="00D42182" w14:paraId="4B28C9B7" w14:textId="77777777" w:rsidTr="005532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3F8B" w14:textId="77777777" w:rsidR="00851A46" w:rsidRPr="00D42182" w:rsidRDefault="00851A46" w:rsidP="005532F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81E7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8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3C8F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30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F1EC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7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B883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4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41E6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7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D2E5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5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79D4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6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7D4C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7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D128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9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D1D0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52.46</w:t>
            </w:r>
          </w:p>
        </w:tc>
      </w:tr>
      <w:tr w:rsidR="00851A46" w:rsidRPr="00D42182" w14:paraId="076B0862" w14:textId="77777777" w:rsidTr="005532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5150" w14:textId="77777777" w:rsidR="00851A46" w:rsidRPr="00D42182" w:rsidRDefault="00851A46" w:rsidP="005532F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501E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8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51A8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4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942B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7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EC18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2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3095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6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9222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6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D932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6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51DE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8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9169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8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21DE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62.78</w:t>
            </w:r>
          </w:p>
        </w:tc>
      </w:tr>
      <w:tr w:rsidR="00851A46" w:rsidRPr="00D42182" w14:paraId="77F921D1" w14:textId="77777777" w:rsidTr="005532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5D10" w14:textId="77777777" w:rsidR="00851A46" w:rsidRPr="00D42182" w:rsidRDefault="00851A46" w:rsidP="005532F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F0E6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7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8956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14.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83A8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5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8E96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6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E011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3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C246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4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9F97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2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4B7C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3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A68B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3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FBD0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55.54</w:t>
            </w:r>
          </w:p>
        </w:tc>
      </w:tr>
      <w:tr w:rsidR="00851A46" w:rsidRPr="00D42182" w14:paraId="4D3087AC" w14:textId="77777777" w:rsidTr="005532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452A" w14:textId="77777777" w:rsidR="00851A46" w:rsidRPr="00D42182" w:rsidRDefault="00851A46" w:rsidP="005532F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2803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7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C711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33.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B80F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5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EBF9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5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5EBC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6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43BE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5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83CD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3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16A8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2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F3EF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7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0DEA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47.01</w:t>
            </w:r>
          </w:p>
        </w:tc>
      </w:tr>
      <w:tr w:rsidR="00851A46" w:rsidRPr="00D42182" w14:paraId="0B4ADDC4" w14:textId="77777777" w:rsidTr="005532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BE21" w14:textId="77777777" w:rsidR="00851A46" w:rsidRPr="00D42182" w:rsidRDefault="00851A46" w:rsidP="005532F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E05D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7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2A99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6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0F1E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6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BC14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9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1E5C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5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9A1F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4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63E9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1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DAE1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3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BFAF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6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5D2A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50.12</w:t>
            </w:r>
          </w:p>
        </w:tc>
      </w:tr>
      <w:tr w:rsidR="00851A46" w:rsidRPr="00D42182" w14:paraId="6D5EE132" w14:textId="77777777" w:rsidTr="005532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62F2" w14:textId="77777777" w:rsidR="00851A46" w:rsidRPr="00D42182" w:rsidRDefault="00851A46" w:rsidP="005532F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C757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7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1DE3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45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59AC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5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C48B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3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F703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6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36B0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4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B682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4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7862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1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3BAA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7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D088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49.03</w:t>
            </w:r>
          </w:p>
        </w:tc>
      </w:tr>
      <w:tr w:rsidR="00851A46" w:rsidRPr="00D42182" w14:paraId="7B242565" w14:textId="77777777" w:rsidTr="005532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3BAA" w14:textId="77777777" w:rsidR="00851A46" w:rsidRPr="00D42182" w:rsidRDefault="00851A46" w:rsidP="005532F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D661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7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1730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23.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5F03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6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B003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6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263B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5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6653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2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3D2B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7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6B40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5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2B74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6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B344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23.54</w:t>
            </w:r>
          </w:p>
        </w:tc>
      </w:tr>
      <w:tr w:rsidR="00851A46" w:rsidRPr="00D42182" w14:paraId="092466A3" w14:textId="77777777" w:rsidTr="005532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90E6" w14:textId="77777777" w:rsidR="00851A46" w:rsidRPr="00D42182" w:rsidRDefault="00851A46" w:rsidP="005532F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8F1D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8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10EB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6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E8DA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7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D91A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9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6F1F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1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C657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4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B56B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7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C473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6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7647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3712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6.90</w:t>
            </w:r>
          </w:p>
        </w:tc>
      </w:tr>
      <w:tr w:rsidR="00851A46" w:rsidRPr="00D42182" w14:paraId="6E437AF6" w14:textId="77777777" w:rsidTr="005532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3E6D" w14:textId="77777777" w:rsidR="00851A46" w:rsidRPr="00D42182" w:rsidRDefault="00851A46" w:rsidP="005532F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B2D1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7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BFE4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17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37A4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6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4FB1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6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0D38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2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07F7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3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7AC7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6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FB70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5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B4AF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1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4B81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34.20</w:t>
            </w:r>
          </w:p>
        </w:tc>
      </w:tr>
      <w:tr w:rsidR="00851A46" w:rsidRPr="00D42182" w14:paraId="5D4A984E" w14:textId="77777777" w:rsidTr="005532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2D2C" w14:textId="77777777" w:rsidR="00851A46" w:rsidRPr="00D42182" w:rsidRDefault="00851A46" w:rsidP="005532F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C9EC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8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53E0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9.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9CDB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6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474A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5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B188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4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8B78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3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44FF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8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D2A3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4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958D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5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1000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34.19</w:t>
            </w:r>
          </w:p>
        </w:tc>
      </w:tr>
      <w:tr w:rsidR="00851A46" w:rsidRPr="00D42182" w14:paraId="550FE81B" w14:textId="77777777" w:rsidTr="005532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CD0B" w14:textId="77777777" w:rsidR="00851A46" w:rsidRPr="00D42182" w:rsidRDefault="00851A46" w:rsidP="005532F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D744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7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355B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16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9BE2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5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ECF0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6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AA1A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2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6509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EFF3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1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1A6A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25E1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3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0C9D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5.54</w:t>
            </w:r>
          </w:p>
        </w:tc>
      </w:tr>
      <w:tr w:rsidR="00851A46" w:rsidRPr="00D42182" w14:paraId="20FAEECB" w14:textId="77777777" w:rsidTr="005532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446D" w14:textId="77777777" w:rsidR="00851A46" w:rsidRPr="00D42182" w:rsidRDefault="00851A46" w:rsidP="005532F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E3AA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7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B0F8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4.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0D7B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6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1D66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8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933E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2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8C6A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1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7EA5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2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6C5E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1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FF41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47CA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3.27</w:t>
            </w:r>
          </w:p>
        </w:tc>
      </w:tr>
      <w:tr w:rsidR="00851A46" w:rsidRPr="00D42182" w14:paraId="5F5D1874" w14:textId="77777777" w:rsidTr="005532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B67D" w14:textId="77777777" w:rsidR="00851A46" w:rsidRPr="00D42182" w:rsidRDefault="00851A46" w:rsidP="005532F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C3F6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8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7316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12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C7BE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7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9912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6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013C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2F65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2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EBF2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1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4382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3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AC97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F8F1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19.90</w:t>
            </w:r>
          </w:p>
        </w:tc>
      </w:tr>
      <w:tr w:rsidR="00851A46" w:rsidRPr="00D42182" w14:paraId="78FE71F1" w14:textId="77777777" w:rsidTr="005532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115B" w14:textId="77777777" w:rsidR="00851A46" w:rsidRPr="00D42182" w:rsidRDefault="00851A46" w:rsidP="005532F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8328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7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9116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16.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E711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6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2423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7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0597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2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5883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4738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1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20F0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58BF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5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951E" w14:textId="77777777" w:rsidR="00851A46" w:rsidRPr="00D42182" w:rsidRDefault="00851A46" w:rsidP="005532F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color w:val="000000"/>
                <w:sz w:val="22"/>
                <w:szCs w:val="22"/>
                <w:lang w:val="en-US" w:eastAsia="en-US"/>
              </w:rPr>
              <w:t>2.22</w:t>
            </w:r>
          </w:p>
        </w:tc>
      </w:tr>
      <w:tr w:rsidR="00851A46" w:rsidRPr="00D42182" w14:paraId="4A32AC0A" w14:textId="77777777" w:rsidTr="005532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26C8" w14:textId="77777777" w:rsidR="00851A46" w:rsidRPr="00D42182" w:rsidRDefault="00851A46" w:rsidP="005532F4">
            <w:pPr>
              <w:spacing w:line="240" w:lineRule="auto"/>
              <w:jc w:val="both"/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A6C9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79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6EF2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21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128E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64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A6DB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60.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EE2A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44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6321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39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A05D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47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CC2E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45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C3A0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50.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8C79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36.37</w:t>
            </w:r>
          </w:p>
        </w:tc>
      </w:tr>
      <w:tr w:rsidR="00851A46" w:rsidRPr="00D42182" w14:paraId="1F48D4C5" w14:textId="77777777" w:rsidTr="005532F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CA4F" w14:textId="77777777" w:rsidR="00851A46" w:rsidRPr="00D42182" w:rsidRDefault="00851A46" w:rsidP="005532F4">
            <w:pPr>
              <w:spacing w:line="240" w:lineRule="auto"/>
              <w:jc w:val="both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07E7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FDC2B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3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40C1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EB81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22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80F7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22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5A0B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18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61CB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27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5DB8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27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45CC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3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5071" w14:textId="77777777" w:rsidR="00851A46" w:rsidRPr="00D42182" w:rsidRDefault="00851A46" w:rsidP="005532F4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4218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23.87</w:t>
            </w:r>
          </w:p>
        </w:tc>
      </w:tr>
    </w:tbl>
    <w:p w14:paraId="48175B9D" w14:textId="77777777" w:rsidR="00851A46" w:rsidRPr="00D42182" w:rsidRDefault="00851A46" w:rsidP="00851A46">
      <w:pPr>
        <w:tabs>
          <w:tab w:val="left" w:pos="8395"/>
        </w:tabs>
        <w:spacing w:before="120" w:line="240" w:lineRule="auto"/>
        <w:rPr>
          <w:lang w:val="en-US"/>
        </w:rPr>
      </w:pPr>
      <w:r w:rsidRPr="00D42182">
        <w:rPr>
          <w:i/>
          <w:lang w:val="en-US"/>
        </w:rPr>
        <w:t>Note</w:t>
      </w:r>
      <w:r w:rsidRPr="00D42182">
        <w:rPr>
          <w:lang w:val="en-US"/>
        </w:rPr>
        <w:t>.  The table presents mean (</w:t>
      </w:r>
      <w:r w:rsidRPr="00D42182">
        <w:rPr>
          <w:b/>
          <w:i/>
          <w:lang w:val="en-US"/>
        </w:rPr>
        <w:t>M</w:t>
      </w:r>
      <w:r w:rsidRPr="00D42182">
        <w:rPr>
          <w:lang w:val="en-US"/>
        </w:rPr>
        <w:t>) and standard deviations (</w:t>
      </w:r>
      <w:r w:rsidRPr="00D42182">
        <w:rPr>
          <w:b/>
          <w:lang w:val="en-US"/>
        </w:rPr>
        <w:t>SD</w:t>
      </w:r>
      <w:r w:rsidRPr="00D42182">
        <w:rPr>
          <w:lang w:val="en-US"/>
        </w:rPr>
        <w:t>).  Scores were obtained with the help of a visual analog scale framed between 0 and 100.</w:t>
      </w:r>
    </w:p>
    <w:sectPr w:rsidR="00851A46" w:rsidRPr="00D42182" w:rsidSect="00272CEF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C0EF75" w14:textId="77777777" w:rsidR="00017F6E" w:rsidRDefault="00017F6E">
      <w:pPr>
        <w:spacing w:line="240" w:lineRule="auto"/>
      </w:pPr>
      <w:r>
        <w:separator/>
      </w:r>
    </w:p>
  </w:endnote>
  <w:endnote w:type="continuationSeparator" w:id="0">
    <w:p w14:paraId="7AC6D7D9" w14:textId="77777777" w:rsidR="00017F6E" w:rsidRDefault="00017F6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102371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B297EC" w14:textId="77777777" w:rsidR="005532F4" w:rsidRDefault="005532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2</w:t>
        </w:r>
        <w:r>
          <w:rPr>
            <w:noProof/>
          </w:rPr>
          <w:fldChar w:fldCharType="end"/>
        </w:r>
      </w:p>
    </w:sdtContent>
  </w:sdt>
  <w:p w14:paraId="347B1F9D" w14:textId="77777777" w:rsidR="005532F4" w:rsidRDefault="005532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78C9F6" w14:textId="77777777" w:rsidR="00017F6E" w:rsidRDefault="00017F6E">
      <w:pPr>
        <w:spacing w:line="240" w:lineRule="auto"/>
      </w:pPr>
      <w:r>
        <w:separator/>
      </w:r>
    </w:p>
  </w:footnote>
  <w:footnote w:type="continuationSeparator" w:id="0">
    <w:p w14:paraId="1B3DFB45" w14:textId="77777777" w:rsidR="00017F6E" w:rsidRDefault="00017F6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2021D2"/>
    <w:multiLevelType w:val="hybridMultilevel"/>
    <w:tmpl w:val="D1F2A9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3839CF"/>
    <w:multiLevelType w:val="hybridMultilevel"/>
    <w:tmpl w:val="92A2D0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C32982"/>
    <w:multiLevelType w:val="hybridMultilevel"/>
    <w:tmpl w:val="37922E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FC46027"/>
    <w:multiLevelType w:val="hybridMultilevel"/>
    <w:tmpl w:val="422612D4"/>
    <w:lvl w:ilvl="0" w:tplc="E730C7A6">
      <w:start w:val="5"/>
      <w:numFmt w:val="bullet"/>
      <w:lvlText w:val="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6693DC7"/>
    <w:multiLevelType w:val="hybridMultilevel"/>
    <w:tmpl w:val="892CE6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4F14DC5"/>
    <w:multiLevelType w:val="hybridMultilevel"/>
    <w:tmpl w:val="E028F5A0"/>
    <w:lvl w:ilvl="0" w:tplc="C476765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2755F0"/>
    <w:multiLevelType w:val="hybridMultilevel"/>
    <w:tmpl w:val="583433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90A6654"/>
    <w:multiLevelType w:val="hybridMultilevel"/>
    <w:tmpl w:val="CE2C0B8A"/>
    <w:lvl w:ilvl="0" w:tplc="E730C7A6">
      <w:start w:val="16"/>
      <w:numFmt w:val="bullet"/>
      <w:lvlText w:val="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D157FF9"/>
    <w:multiLevelType w:val="hybridMultilevel"/>
    <w:tmpl w:val="F4CE1892"/>
    <w:lvl w:ilvl="0" w:tplc="BBA65FE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D3A1C54"/>
    <w:multiLevelType w:val="hybridMultilevel"/>
    <w:tmpl w:val="3F866658"/>
    <w:lvl w:ilvl="0" w:tplc="22C07628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1D5420"/>
    <w:multiLevelType w:val="hybridMultilevel"/>
    <w:tmpl w:val="2B9420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AE5756"/>
    <w:multiLevelType w:val="hybridMultilevel"/>
    <w:tmpl w:val="11D0D9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3D4ABE"/>
    <w:multiLevelType w:val="hybridMultilevel"/>
    <w:tmpl w:val="44500090"/>
    <w:lvl w:ilvl="0" w:tplc="998C33D0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3" w15:restartNumberingAfterBreak="0">
    <w:nsid w:val="47B0725F"/>
    <w:multiLevelType w:val="hybridMultilevel"/>
    <w:tmpl w:val="C9B25242"/>
    <w:lvl w:ilvl="0" w:tplc="C2BC4C34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E141330"/>
    <w:multiLevelType w:val="hybridMultilevel"/>
    <w:tmpl w:val="3D10057E"/>
    <w:lvl w:ilvl="0" w:tplc="72C8F35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A25C75"/>
    <w:multiLevelType w:val="hybridMultilevel"/>
    <w:tmpl w:val="E056C330"/>
    <w:lvl w:ilvl="0" w:tplc="E730C7A6">
      <w:start w:val="5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0F571B"/>
    <w:multiLevelType w:val="hybridMultilevel"/>
    <w:tmpl w:val="E3E66BFE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7" w15:restartNumberingAfterBreak="0">
    <w:nsid w:val="58114F96"/>
    <w:multiLevelType w:val="hybridMultilevel"/>
    <w:tmpl w:val="87346382"/>
    <w:lvl w:ilvl="0" w:tplc="0CE6271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4A552A"/>
    <w:multiLevelType w:val="hybridMultilevel"/>
    <w:tmpl w:val="C4A2F8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290764"/>
    <w:multiLevelType w:val="hybridMultilevel"/>
    <w:tmpl w:val="12F0E1B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C20366"/>
    <w:multiLevelType w:val="hybridMultilevel"/>
    <w:tmpl w:val="33F0FB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8D90AC1"/>
    <w:multiLevelType w:val="hybridMultilevel"/>
    <w:tmpl w:val="4CCA6298"/>
    <w:lvl w:ilvl="0" w:tplc="EBD60CB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7855EE"/>
    <w:multiLevelType w:val="hybridMultilevel"/>
    <w:tmpl w:val="E8B4D95E"/>
    <w:lvl w:ilvl="0" w:tplc="2AC415C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1A6616"/>
    <w:multiLevelType w:val="hybridMultilevel"/>
    <w:tmpl w:val="D09A4B1E"/>
    <w:lvl w:ilvl="0" w:tplc="0408EF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292460"/>
    <w:multiLevelType w:val="hybridMultilevel"/>
    <w:tmpl w:val="3A763F20"/>
    <w:lvl w:ilvl="0" w:tplc="E730C7A6">
      <w:start w:val="5"/>
      <w:numFmt w:val="bullet"/>
      <w:lvlText w:val=""/>
      <w:lvlJc w:val="left"/>
      <w:pPr>
        <w:ind w:left="144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0"/>
  </w:num>
  <w:num w:numId="3">
    <w:abstractNumId w:val="6"/>
  </w:num>
  <w:num w:numId="4">
    <w:abstractNumId w:val="13"/>
  </w:num>
  <w:num w:numId="5">
    <w:abstractNumId w:val="10"/>
  </w:num>
  <w:num w:numId="6">
    <w:abstractNumId w:val="23"/>
  </w:num>
  <w:num w:numId="7">
    <w:abstractNumId w:val="5"/>
  </w:num>
  <w:num w:numId="8">
    <w:abstractNumId w:val="22"/>
  </w:num>
  <w:num w:numId="9">
    <w:abstractNumId w:val="15"/>
  </w:num>
  <w:num w:numId="10">
    <w:abstractNumId w:val="24"/>
  </w:num>
  <w:num w:numId="11">
    <w:abstractNumId w:val="3"/>
  </w:num>
  <w:num w:numId="12">
    <w:abstractNumId w:val="7"/>
  </w:num>
  <w:num w:numId="13">
    <w:abstractNumId w:val="16"/>
  </w:num>
  <w:num w:numId="14">
    <w:abstractNumId w:val="18"/>
  </w:num>
  <w:num w:numId="15">
    <w:abstractNumId w:val="21"/>
  </w:num>
  <w:num w:numId="16">
    <w:abstractNumId w:val="17"/>
  </w:num>
  <w:num w:numId="17">
    <w:abstractNumId w:val="9"/>
  </w:num>
  <w:num w:numId="18">
    <w:abstractNumId w:val="8"/>
  </w:num>
  <w:num w:numId="19">
    <w:abstractNumId w:val="1"/>
  </w:num>
  <w:num w:numId="20">
    <w:abstractNumId w:val="12"/>
  </w:num>
  <w:num w:numId="21">
    <w:abstractNumId w:val="11"/>
  </w:num>
  <w:num w:numId="22">
    <w:abstractNumId w:val="14"/>
  </w:num>
  <w:num w:numId="23">
    <w:abstractNumId w:val="4"/>
  </w:num>
  <w:num w:numId="24">
    <w:abstractNumId w:val="19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F0DE9"/>
    <w:rsid w:val="00017F6E"/>
    <w:rsid w:val="00191A88"/>
    <w:rsid w:val="001B03D4"/>
    <w:rsid w:val="001D23B3"/>
    <w:rsid w:val="002178D1"/>
    <w:rsid w:val="002231C0"/>
    <w:rsid w:val="002560D6"/>
    <w:rsid w:val="00272CEF"/>
    <w:rsid w:val="00282AB3"/>
    <w:rsid w:val="00293033"/>
    <w:rsid w:val="002B05B3"/>
    <w:rsid w:val="002B63FF"/>
    <w:rsid w:val="003111BF"/>
    <w:rsid w:val="00360248"/>
    <w:rsid w:val="003D6F53"/>
    <w:rsid w:val="00444296"/>
    <w:rsid w:val="00485365"/>
    <w:rsid w:val="004F348C"/>
    <w:rsid w:val="00533170"/>
    <w:rsid w:val="005532F4"/>
    <w:rsid w:val="005717CD"/>
    <w:rsid w:val="005D0C01"/>
    <w:rsid w:val="006050AD"/>
    <w:rsid w:val="0060793D"/>
    <w:rsid w:val="00610599"/>
    <w:rsid w:val="00637914"/>
    <w:rsid w:val="006430FA"/>
    <w:rsid w:val="00670997"/>
    <w:rsid w:val="0068219E"/>
    <w:rsid w:val="006A146F"/>
    <w:rsid w:val="006E1CA3"/>
    <w:rsid w:val="007026EA"/>
    <w:rsid w:val="00721041"/>
    <w:rsid w:val="007701E3"/>
    <w:rsid w:val="007B02D4"/>
    <w:rsid w:val="007E1105"/>
    <w:rsid w:val="008258CE"/>
    <w:rsid w:val="00851A46"/>
    <w:rsid w:val="00863299"/>
    <w:rsid w:val="00891F86"/>
    <w:rsid w:val="009421E0"/>
    <w:rsid w:val="009574B9"/>
    <w:rsid w:val="00995CA6"/>
    <w:rsid w:val="00AA039C"/>
    <w:rsid w:val="00AB583B"/>
    <w:rsid w:val="00B279D5"/>
    <w:rsid w:val="00B319ED"/>
    <w:rsid w:val="00B80977"/>
    <w:rsid w:val="00B914F9"/>
    <w:rsid w:val="00BF0521"/>
    <w:rsid w:val="00C0297E"/>
    <w:rsid w:val="00C44ED6"/>
    <w:rsid w:val="00C452B5"/>
    <w:rsid w:val="00C93439"/>
    <w:rsid w:val="00CA45AE"/>
    <w:rsid w:val="00D237E0"/>
    <w:rsid w:val="00D27122"/>
    <w:rsid w:val="00D8102A"/>
    <w:rsid w:val="00D97D56"/>
    <w:rsid w:val="00DE23DB"/>
    <w:rsid w:val="00ED2D8B"/>
    <w:rsid w:val="00EF0DE9"/>
    <w:rsid w:val="00F122E6"/>
    <w:rsid w:val="00F370C5"/>
    <w:rsid w:val="00FA6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CDFC9"/>
  <w15:chartTrackingRefBased/>
  <w15:docId w15:val="{785C882E-3072-4F37-90AD-EF93E6AFE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0DE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F0DE9"/>
    <w:pPr>
      <w:keepNext/>
      <w:keepLines/>
      <w:spacing w:before="240" w:after="240"/>
      <w:jc w:val="center"/>
      <w:outlineLvl w:val="0"/>
    </w:pPr>
    <w:rPr>
      <w:rFonts w:eastAsiaTheme="majorEastAsia" w:cstheme="majorBidi"/>
      <w:b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F0DE9"/>
    <w:pPr>
      <w:keepNext/>
      <w:keepLines/>
      <w:spacing w:before="240" w:after="120"/>
      <w:outlineLvl w:val="1"/>
    </w:pPr>
    <w:rPr>
      <w:rFonts w:eastAsiaTheme="majorEastAsia" w:cstheme="majorBidi"/>
      <w:b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F0DE9"/>
    <w:pPr>
      <w:keepNext/>
      <w:keepLines/>
      <w:spacing w:before="240" w:after="120"/>
      <w:ind w:firstLine="720"/>
      <w:jc w:val="both"/>
      <w:outlineLvl w:val="2"/>
    </w:pPr>
    <w:rPr>
      <w:rFonts w:eastAsiaTheme="majorEastAsia" w:cstheme="majorBidi"/>
      <w:b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B03D4"/>
    <w:pPr>
      <w:keepNext/>
      <w:keepLines/>
      <w:tabs>
        <w:tab w:val="left" w:pos="1440"/>
      </w:tabs>
      <w:spacing w:after="120" w:line="360" w:lineRule="auto"/>
      <w:jc w:val="both"/>
      <w:outlineLvl w:val="3"/>
    </w:pPr>
    <w:rPr>
      <w:rFonts w:eastAsiaTheme="majorEastAsia" w:cstheme="majorBidi"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DE9"/>
    <w:rPr>
      <w:rFonts w:ascii="Times New Roman" w:eastAsiaTheme="majorEastAsia" w:hAnsi="Times New Roman" w:cstheme="majorBidi"/>
      <w:b/>
      <w:sz w:val="24"/>
      <w:szCs w:val="32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EF0DE9"/>
    <w:rPr>
      <w:rFonts w:ascii="Times New Roman" w:eastAsiaTheme="majorEastAsia" w:hAnsi="Times New Roman" w:cstheme="majorBidi"/>
      <w:b/>
      <w:sz w:val="24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EF0DE9"/>
    <w:rPr>
      <w:rFonts w:ascii="Times New Roman" w:eastAsiaTheme="majorEastAsia" w:hAnsi="Times New Roman" w:cstheme="majorBidi"/>
      <w:b/>
      <w:sz w:val="24"/>
      <w:szCs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1B03D4"/>
    <w:rPr>
      <w:rFonts w:ascii="Times New Roman" w:eastAsiaTheme="majorEastAsia" w:hAnsi="Times New Roman" w:cstheme="majorBidi"/>
      <w:iCs/>
      <w:sz w:val="24"/>
      <w:szCs w:val="24"/>
      <w:lang w:eastAsia="de-DE"/>
    </w:rPr>
  </w:style>
  <w:style w:type="paragraph" w:styleId="BodyText">
    <w:name w:val="Body Text"/>
    <w:basedOn w:val="Normal"/>
    <w:link w:val="BodyTextChar"/>
    <w:uiPriority w:val="99"/>
    <w:rsid w:val="00EF0DE9"/>
    <w:pPr>
      <w:jc w:val="both"/>
    </w:pPr>
    <w:rPr>
      <w:rFonts w:ascii="Arial" w:hAnsi="Arial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EF0DE9"/>
    <w:rPr>
      <w:rFonts w:ascii="Arial" w:eastAsia="Times New Roman" w:hAnsi="Arial" w:cs="Times New Roman"/>
      <w:sz w:val="24"/>
      <w:szCs w:val="20"/>
      <w:lang w:val="en-GB" w:eastAsia="de-DE"/>
    </w:rPr>
  </w:style>
  <w:style w:type="paragraph" w:styleId="ListParagraph">
    <w:name w:val="List Paragraph"/>
    <w:basedOn w:val="Normal"/>
    <w:uiPriority w:val="34"/>
    <w:qFormat/>
    <w:rsid w:val="00EF0DE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F0DE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0DE9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EF0DE9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0DE9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EF0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0D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0DE9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DE9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0DE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DE9"/>
    <w:rPr>
      <w:rFonts w:ascii="Segoe UI" w:eastAsia="Times New Roman" w:hAnsi="Segoe UI" w:cs="Segoe UI"/>
      <w:sz w:val="18"/>
      <w:szCs w:val="18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EF0DE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0DE9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EF0DE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0DE9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ListTable2">
    <w:name w:val="List Table 2"/>
    <w:basedOn w:val="TableNormal"/>
    <w:uiPriority w:val="47"/>
    <w:rsid w:val="00EF0D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AT" w:eastAsia="de-AT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EF0DE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de-AT" w:eastAsia="de-AT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EF0D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TableGrid">
    <w:name w:val="Table Grid"/>
    <w:basedOn w:val="TableNormal"/>
    <w:uiPriority w:val="39"/>
    <w:rsid w:val="00EF0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F0D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EF0DE9"/>
    <w:rPr>
      <w:color w:val="0563C1" w:themeColor="hyperlink"/>
      <w:u w:val="single"/>
    </w:rPr>
  </w:style>
  <w:style w:type="character" w:customStyle="1" w:styleId="texhtml">
    <w:name w:val="texhtml"/>
    <w:basedOn w:val="DefaultParagraphFont"/>
    <w:rsid w:val="00EF0DE9"/>
  </w:style>
  <w:style w:type="paragraph" w:customStyle="1" w:styleId="EndNoteCategoryHeading">
    <w:name w:val="EndNote Category Heading"/>
    <w:basedOn w:val="Normal"/>
    <w:link w:val="EndNoteCategoryHeadingChar"/>
    <w:rsid w:val="00EF0DE9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EF0DE9"/>
    <w:rPr>
      <w:rFonts w:ascii="Times New Roman" w:eastAsia="Times New Roman" w:hAnsi="Times New Roman" w:cs="Times New Roman"/>
      <w:b/>
      <w:noProof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B914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i.dricu@psy.unibe.ch</dc:creator>
  <cp:keywords/>
  <dc:description/>
  <cp:lastModifiedBy>mihai.dricu@psy.unibe.ch</cp:lastModifiedBy>
  <cp:revision>2</cp:revision>
  <dcterms:created xsi:type="dcterms:W3CDTF">2018-11-08T14:49:00Z</dcterms:created>
  <dcterms:modified xsi:type="dcterms:W3CDTF">2018-11-08T14:49:00Z</dcterms:modified>
</cp:coreProperties>
</file>